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26"/>
        <w:tblW w:w="14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636"/>
        <w:gridCol w:w="1908"/>
        <w:gridCol w:w="1774"/>
        <w:gridCol w:w="1575"/>
        <w:gridCol w:w="1807"/>
        <w:gridCol w:w="2508"/>
      </w:tblGrid>
      <w:tr w:rsidR="00B90444" w:rsidRPr="00E26334" w14:paraId="0A022078" w14:textId="6FCF7160" w:rsidTr="002F0D9D">
        <w:trPr>
          <w:trHeight w:val="1008"/>
        </w:trPr>
        <w:tc>
          <w:tcPr>
            <w:tcW w:w="2335" w:type="dxa"/>
            <w:shd w:val="clear" w:color="000000" w:fill="8EA9DB"/>
            <w:hideMark/>
          </w:tcPr>
          <w:p w14:paraId="44703236" w14:textId="48018550" w:rsidR="00FD19B3" w:rsidRPr="00E26334" w:rsidRDefault="00545AC5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xpert Recommendation for Implementing Change (ERIC) strategies in AHC Model</w:t>
            </w:r>
          </w:p>
        </w:tc>
        <w:tc>
          <w:tcPr>
            <w:tcW w:w="2636" w:type="dxa"/>
            <w:shd w:val="clear" w:color="000000" w:fill="8EA9DB"/>
            <w:hideMark/>
          </w:tcPr>
          <w:p w14:paraId="4D46F93D" w14:textId="77777777" w:rsidR="009467FB" w:rsidRPr="00E26334" w:rsidRDefault="00FD19B3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taff </w:t>
            </w:r>
          </w:p>
          <w:p w14:paraId="1F4327F9" w14:textId="2365C7CB" w:rsidR="00FD19B3" w:rsidRPr="00E26334" w:rsidRDefault="00522BF0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</w:t>
            </w:r>
            <w:r w:rsidR="00FD19B3"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ining</w:t>
            </w:r>
          </w:p>
        </w:tc>
        <w:tc>
          <w:tcPr>
            <w:tcW w:w="1908" w:type="dxa"/>
            <w:shd w:val="clear" w:color="000000" w:fill="8EA9DB"/>
          </w:tcPr>
          <w:p w14:paraId="76685A0E" w14:textId="1F87DD53" w:rsidR="00FD19B3" w:rsidRPr="00E26334" w:rsidRDefault="00AB7775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dentify and prepare champions</w:t>
            </w:r>
          </w:p>
        </w:tc>
        <w:tc>
          <w:tcPr>
            <w:tcW w:w="1774" w:type="dxa"/>
            <w:shd w:val="clear" w:color="000000" w:fill="8EA9DB"/>
            <w:hideMark/>
          </w:tcPr>
          <w:p w14:paraId="6E613393" w14:textId="37419A00" w:rsidR="00FD19B3" w:rsidRPr="00E26334" w:rsidRDefault="0009035C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cilitation</w:t>
            </w:r>
          </w:p>
        </w:tc>
        <w:tc>
          <w:tcPr>
            <w:tcW w:w="1575" w:type="dxa"/>
            <w:shd w:val="clear" w:color="000000" w:fill="8EA9DB"/>
            <w:hideMark/>
          </w:tcPr>
          <w:p w14:paraId="65BE1E37" w14:textId="2FCDD36A" w:rsidR="00FD19B3" w:rsidRPr="00E26334" w:rsidRDefault="00FD19B3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ata</w:t>
            </w:r>
          </w:p>
          <w:p w14:paraId="24277EC0" w14:textId="4AF64B93" w:rsidR="00FD19B3" w:rsidRPr="00E26334" w:rsidRDefault="00FD19B3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ystems</w:t>
            </w:r>
          </w:p>
        </w:tc>
        <w:tc>
          <w:tcPr>
            <w:tcW w:w="1807" w:type="dxa"/>
            <w:shd w:val="clear" w:color="000000" w:fill="8EA9DB"/>
            <w:hideMark/>
          </w:tcPr>
          <w:p w14:paraId="2FE1F1B3" w14:textId="07E1D0BC" w:rsidR="00FD19B3" w:rsidRPr="00E26334" w:rsidRDefault="007422B9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Quality monitoring and assurance</w:t>
            </w:r>
          </w:p>
        </w:tc>
        <w:tc>
          <w:tcPr>
            <w:tcW w:w="2508" w:type="dxa"/>
            <w:shd w:val="clear" w:color="000000" w:fill="8EA9DB"/>
          </w:tcPr>
          <w:p w14:paraId="043D7062" w14:textId="5682F941" w:rsidR="00FD19B3" w:rsidRPr="00E26334" w:rsidRDefault="00FD19B3" w:rsidP="00037FA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munity resource engagement</w:t>
            </w:r>
          </w:p>
        </w:tc>
      </w:tr>
      <w:tr w:rsidR="00B425FC" w:rsidRPr="00E26334" w14:paraId="3F837500" w14:textId="440D007F" w:rsidTr="002F0D9D">
        <w:trPr>
          <w:trHeight w:val="320"/>
        </w:trPr>
        <w:tc>
          <w:tcPr>
            <w:tcW w:w="2335" w:type="dxa"/>
            <w:shd w:val="clear" w:color="auto" w:fill="auto"/>
            <w:hideMark/>
          </w:tcPr>
          <w:p w14:paraId="0EA4572A" w14:textId="77777777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Domain</w:t>
            </w:r>
          </w:p>
        </w:tc>
        <w:tc>
          <w:tcPr>
            <w:tcW w:w="2636" w:type="dxa"/>
            <w:shd w:val="clear" w:color="auto" w:fill="auto"/>
            <w:hideMark/>
          </w:tcPr>
          <w:p w14:paraId="51B0A93E" w14:textId="20223279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1908" w:type="dxa"/>
          </w:tcPr>
          <w:p w14:paraId="551AEE18" w14:textId="43FA9B6D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tervention Characteristics</w:t>
            </w:r>
          </w:p>
        </w:tc>
        <w:tc>
          <w:tcPr>
            <w:tcW w:w="1774" w:type="dxa"/>
            <w:shd w:val="clear" w:color="auto" w:fill="auto"/>
          </w:tcPr>
          <w:p w14:paraId="01599834" w14:textId="1BF017C8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770AE2">
              <w:rPr>
                <w:rFonts w:cstheme="minorHAnsi"/>
                <w:sz w:val="20"/>
                <w:szCs w:val="20"/>
              </w:rPr>
              <w:t>Intervention Characteristics</w:t>
            </w:r>
          </w:p>
        </w:tc>
        <w:tc>
          <w:tcPr>
            <w:tcW w:w="1575" w:type="dxa"/>
            <w:shd w:val="clear" w:color="auto" w:fill="auto"/>
            <w:hideMark/>
          </w:tcPr>
          <w:p w14:paraId="5BA0CF2A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tervention Characteristics</w:t>
            </w:r>
          </w:p>
          <w:p w14:paraId="1763F640" w14:textId="7777777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hideMark/>
          </w:tcPr>
          <w:p w14:paraId="74F03DE5" w14:textId="2A95935A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2508" w:type="dxa"/>
          </w:tcPr>
          <w:p w14:paraId="41D8D803" w14:textId="5B048E4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</w:tr>
      <w:tr w:rsidR="00B425FC" w:rsidRPr="00E26334" w14:paraId="76526B76" w14:textId="36E3B6B2" w:rsidTr="002F0D9D">
        <w:trPr>
          <w:trHeight w:val="744"/>
        </w:trPr>
        <w:tc>
          <w:tcPr>
            <w:tcW w:w="2335" w:type="dxa"/>
            <w:shd w:val="clear" w:color="auto" w:fill="auto"/>
            <w:hideMark/>
          </w:tcPr>
          <w:p w14:paraId="312C4FC0" w14:textId="6C45E470" w:rsidR="00FE6462" w:rsidRPr="00E26334" w:rsidRDefault="00FE6462" w:rsidP="00B425FC">
            <w:pPr>
              <w:ind w:firstLineChars="100" w:firstLine="20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construct</w:t>
            </w:r>
          </w:p>
        </w:tc>
        <w:tc>
          <w:tcPr>
            <w:tcW w:w="2636" w:type="dxa"/>
            <w:shd w:val="clear" w:color="auto" w:fill="auto"/>
            <w:hideMark/>
          </w:tcPr>
          <w:p w14:paraId="0BFC4EEC" w14:textId="7AA498A9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 xml:space="preserve">Readiness for Implementation: Access to Knowledge &amp; Information </w:t>
            </w:r>
          </w:p>
        </w:tc>
        <w:tc>
          <w:tcPr>
            <w:tcW w:w="1908" w:type="dxa"/>
          </w:tcPr>
          <w:p w14:paraId="29FEC3CD" w14:textId="4158FAE0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Compatibility</w:t>
            </w:r>
          </w:p>
        </w:tc>
        <w:tc>
          <w:tcPr>
            <w:tcW w:w="1774" w:type="dxa"/>
            <w:shd w:val="clear" w:color="auto" w:fill="auto"/>
          </w:tcPr>
          <w:p w14:paraId="696C62DD" w14:textId="64CD0B2D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770AE2">
              <w:rPr>
                <w:rFonts w:cstheme="minorHAnsi"/>
                <w:sz w:val="20"/>
                <w:szCs w:val="20"/>
              </w:rPr>
              <w:t>Planning and Executing</w:t>
            </w:r>
          </w:p>
        </w:tc>
        <w:tc>
          <w:tcPr>
            <w:tcW w:w="1575" w:type="dxa"/>
            <w:shd w:val="clear" w:color="auto" w:fill="auto"/>
            <w:hideMark/>
          </w:tcPr>
          <w:p w14:paraId="377A769D" w14:textId="350CDA3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Complexity</w:t>
            </w:r>
          </w:p>
        </w:tc>
        <w:tc>
          <w:tcPr>
            <w:tcW w:w="1807" w:type="dxa"/>
            <w:shd w:val="clear" w:color="auto" w:fill="auto"/>
            <w:hideMark/>
          </w:tcPr>
          <w:p w14:paraId="4742A076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Climate: Goals &amp; Feedback</w:t>
            </w:r>
          </w:p>
          <w:p w14:paraId="60AD6040" w14:textId="77777777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8" w:type="dxa"/>
          </w:tcPr>
          <w:p w14:paraId="58E488B4" w14:textId="58D327DD" w:rsidR="00FE6462" w:rsidRPr="00E26334" w:rsidRDefault="00FE6462" w:rsidP="003F7FE4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 xml:space="preserve">Readiness for Implementation: Access to Knowledge &amp; Information </w:t>
            </w:r>
          </w:p>
        </w:tc>
      </w:tr>
      <w:tr w:rsidR="0040539C" w:rsidRPr="00E26334" w14:paraId="130C2071" w14:textId="525D4A84" w:rsidTr="002F0D9D">
        <w:trPr>
          <w:trHeight w:val="419"/>
        </w:trPr>
        <w:tc>
          <w:tcPr>
            <w:tcW w:w="2335" w:type="dxa"/>
            <w:shd w:val="clear" w:color="auto" w:fill="auto"/>
            <w:hideMark/>
          </w:tcPr>
          <w:p w14:paraId="250B162D" w14:textId="77777777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Domain</w:t>
            </w:r>
          </w:p>
        </w:tc>
        <w:tc>
          <w:tcPr>
            <w:tcW w:w="2636" w:type="dxa"/>
            <w:shd w:val="clear" w:color="auto" w:fill="auto"/>
            <w:hideMark/>
          </w:tcPr>
          <w:p w14:paraId="355E6FE6" w14:textId="214C8C1F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1908" w:type="dxa"/>
          </w:tcPr>
          <w:p w14:paraId="1E53401E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  <w:p w14:paraId="792D468E" w14:textId="7777777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</w:tcPr>
          <w:p w14:paraId="02F7A333" w14:textId="092ED76D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Outer Setting</w:t>
            </w:r>
          </w:p>
        </w:tc>
        <w:tc>
          <w:tcPr>
            <w:tcW w:w="1575" w:type="dxa"/>
            <w:shd w:val="clear" w:color="auto" w:fill="auto"/>
            <w:hideMark/>
          </w:tcPr>
          <w:p w14:paraId="3A9792ED" w14:textId="5D2BCC1D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1807" w:type="dxa"/>
            <w:shd w:val="clear" w:color="auto" w:fill="auto"/>
            <w:hideMark/>
          </w:tcPr>
          <w:p w14:paraId="002B2A8D" w14:textId="19FB4503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Outer Setting</w:t>
            </w:r>
          </w:p>
        </w:tc>
        <w:tc>
          <w:tcPr>
            <w:tcW w:w="2508" w:type="dxa"/>
          </w:tcPr>
          <w:p w14:paraId="60007DB9" w14:textId="7B02400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Outer Setting</w:t>
            </w:r>
          </w:p>
        </w:tc>
      </w:tr>
      <w:tr w:rsidR="0040539C" w:rsidRPr="00E26334" w14:paraId="03FA2D3B" w14:textId="0DE3FEE6" w:rsidTr="002F0D9D">
        <w:trPr>
          <w:trHeight w:val="688"/>
        </w:trPr>
        <w:tc>
          <w:tcPr>
            <w:tcW w:w="2335" w:type="dxa"/>
            <w:shd w:val="clear" w:color="auto" w:fill="auto"/>
            <w:hideMark/>
          </w:tcPr>
          <w:p w14:paraId="534551E3" w14:textId="1CFA98EF" w:rsidR="00FE6462" w:rsidRPr="00E26334" w:rsidRDefault="00FE6462" w:rsidP="00B425FC">
            <w:pPr>
              <w:ind w:firstLineChars="100" w:firstLine="20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construct</w:t>
            </w:r>
          </w:p>
        </w:tc>
        <w:tc>
          <w:tcPr>
            <w:tcW w:w="2636" w:type="dxa"/>
            <w:shd w:val="clear" w:color="auto" w:fill="auto"/>
            <w:hideMark/>
          </w:tcPr>
          <w:p w14:paraId="25635A93" w14:textId="10A84154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Available Resources</w:t>
            </w:r>
          </w:p>
        </w:tc>
        <w:tc>
          <w:tcPr>
            <w:tcW w:w="1908" w:type="dxa"/>
          </w:tcPr>
          <w:p w14:paraId="5990AA79" w14:textId="7ACF8793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Networks &amp; Communications</w:t>
            </w:r>
          </w:p>
        </w:tc>
        <w:tc>
          <w:tcPr>
            <w:tcW w:w="1774" w:type="dxa"/>
            <w:shd w:val="clear" w:color="auto" w:fill="auto"/>
          </w:tcPr>
          <w:p w14:paraId="6F966EAC" w14:textId="650B1682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Patient Needs &amp; Resources</w:t>
            </w:r>
          </w:p>
        </w:tc>
        <w:tc>
          <w:tcPr>
            <w:tcW w:w="1575" w:type="dxa"/>
            <w:shd w:val="clear" w:color="auto" w:fill="auto"/>
            <w:hideMark/>
          </w:tcPr>
          <w:p w14:paraId="78CB140E" w14:textId="744255B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Available Resources</w:t>
            </w:r>
          </w:p>
        </w:tc>
        <w:tc>
          <w:tcPr>
            <w:tcW w:w="1807" w:type="dxa"/>
            <w:shd w:val="clear" w:color="auto" w:fill="auto"/>
            <w:hideMark/>
          </w:tcPr>
          <w:p w14:paraId="60359DF8" w14:textId="57933E15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Patient Needs &amp; Resources</w:t>
            </w:r>
          </w:p>
        </w:tc>
        <w:tc>
          <w:tcPr>
            <w:tcW w:w="2508" w:type="dxa"/>
          </w:tcPr>
          <w:p w14:paraId="7EB6651D" w14:textId="205F46C1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Patient Needs &amp; Resources</w:t>
            </w:r>
          </w:p>
        </w:tc>
      </w:tr>
      <w:tr w:rsidR="0040539C" w:rsidRPr="00E26334" w14:paraId="5DB47198" w14:textId="36520624" w:rsidTr="002F0D9D">
        <w:trPr>
          <w:trHeight w:val="631"/>
        </w:trPr>
        <w:tc>
          <w:tcPr>
            <w:tcW w:w="2335" w:type="dxa"/>
            <w:shd w:val="clear" w:color="auto" w:fill="auto"/>
            <w:hideMark/>
          </w:tcPr>
          <w:p w14:paraId="2FA5E6C2" w14:textId="77777777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heme - Barriers</w:t>
            </w:r>
          </w:p>
        </w:tc>
        <w:tc>
          <w:tcPr>
            <w:tcW w:w="2636" w:type="dxa"/>
            <w:shd w:val="clear" w:color="auto" w:fill="auto"/>
            <w:hideMark/>
          </w:tcPr>
          <w:p w14:paraId="0A926E68" w14:textId="6DFDA9A4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 xml:space="preserve">Gaining sustainable buy </w:t>
            </w:r>
            <w:r w:rsidRPr="00E26334">
              <w:rPr>
                <w:rFonts w:cstheme="minorHAnsi"/>
                <w:sz w:val="20"/>
                <w:szCs w:val="20"/>
              </w:rPr>
              <w:t xml:space="preserve">for the AHC </w:t>
            </w:r>
            <w:r w:rsidR="001759E7" w:rsidRPr="00E26334">
              <w:rPr>
                <w:rFonts w:cstheme="minorHAnsi"/>
                <w:sz w:val="20"/>
                <w:szCs w:val="20"/>
              </w:rPr>
              <w:t>M</w:t>
            </w:r>
            <w:r w:rsidRPr="00E26334">
              <w:rPr>
                <w:rFonts w:cstheme="minorHAnsi"/>
                <w:sz w:val="20"/>
                <w:szCs w:val="20"/>
              </w:rPr>
              <w:t xml:space="preserve">odel </w:t>
            </w:r>
            <w:r w:rsidRPr="00E26334">
              <w:rPr>
                <w:rFonts w:cstheme="minorHAnsi"/>
                <w:sz w:val="20"/>
                <w:szCs w:val="20"/>
              </w:rPr>
              <w:t xml:space="preserve">from clinical </w:t>
            </w:r>
            <w:r w:rsidRPr="00E26334">
              <w:rPr>
                <w:rFonts w:cstheme="minorHAnsi"/>
                <w:sz w:val="20"/>
                <w:szCs w:val="20"/>
              </w:rPr>
              <w:t>delivery site staff</w:t>
            </w:r>
          </w:p>
        </w:tc>
        <w:tc>
          <w:tcPr>
            <w:tcW w:w="1908" w:type="dxa"/>
          </w:tcPr>
          <w:p w14:paraId="08D97DD7" w14:textId="0863097B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color w:val="000000"/>
                <w:sz w:val="20"/>
                <w:szCs w:val="20"/>
              </w:rPr>
              <w:t xml:space="preserve">Justifying 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return of investment (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ROI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 xml:space="preserve"> of AHC</w:t>
            </w:r>
          </w:p>
        </w:tc>
        <w:tc>
          <w:tcPr>
            <w:tcW w:w="1774" w:type="dxa"/>
            <w:shd w:val="clear" w:color="auto" w:fill="auto"/>
          </w:tcPr>
          <w:p w14:paraId="2EA23BA9" w14:textId="5CDD4B34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Adapting AHC screening questions or screening script while ensuring fidelity</w:t>
            </w:r>
          </w:p>
        </w:tc>
        <w:tc>
          <w:tcPr>
            <w:tcW w:w="1575" w:type="dxa"/>
            <w:shd w:val="clear" w:color="auto" w:fill="auto"/>
            <w:hideMark/>
          </w:tcPr>
          <w:p w14:paraId="5B502534" w14:textId="7382BC0B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 xml:space="preserve">Duplicating data entry </w:t>
            </w:r>
            <w:r w:rsidRPr="00E26334">
              <w:rPr>
                <w:rFonts w:cstheme="minorHAnsi"/>
                <w:sz w:val="20"/>
                <w:szCs w:val="20"/>
              </w:rPr>
              <w:t xml:space="preserve">across AHC and </w:t>
            </w:r>
            <w:r w:rsidRPr="00E26334">
              <w:rPr>
                <w:rFonts w:cstheme="minorHAnsi"/>
                <w:sz w:val="20"/>
                <w:szCs w:val="20"/>
              </w:rPr>
              <w:t xml:space="preserve">other </w:t>
            </w:r>
            <w:r w:rsidRPr="00E26334">
              <w:rPr>
                <w:rFonts w:cstheme="minorHAnsi"/>
                <w:sz w:val="20"/>
                <w:szCs w:val="20"/>
              </w:rPr>
              <w:t>data systems</w:t>
            </w:r>
          </w:p>
          <w:p w14:paraId="0AF616F2" w14:textId="7777777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hideMark/>
          </w:tcPr>
          <w:p w14:paraId="005B9457" w14:textId="3261BCB0" w:rsidR="00FE6462" w:rsidRPr="00E26334" w:rsidRDefault="00FE6462" w:rsidP="00B425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26334">
              <w:rPr>
                <w:rFonts w:cstheme="minorHAnsi"/>
                <w:color w:val="000000"/>
                <w:sz w:val="20"/>
                <w:szCs w:val="20"/>
              </w:rPr>
              <w:t xml:space="preserve">Identifying 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 xml:space="preserve">successful </w:t>
            </w:r>
            <w:r w:rsidR="00FF4EC3" w:rsidRPr="00E26334">
              <w:rPr>
                <w:rFonts w:cstheme="minorHAnsi"/>
                <w:color w:val="000000"/>
                <w:sz w:val="20"/>
                <w:szCs w:val="20"/>
              </w:rPr>
              <w:t xml:space="preserve">patient 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contact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r w:rsidR="00FF4EC3" w:rsidRPr="00E26334">
              <w:rPr>
                <w:rFonts w:cstheme="minorHAnsi"/>
                <w:color w:val="000000"/>
                <w:sz w:val="20"/>
                <w:szCs w:val="20"/>
              </w:rPr>
              <w:t xml:space="preserve">need 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resolution rate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s</w:t>
            </w:r>
          </w:p>
          <w:p w14:paraId="75551FDE" w14:textId="7777777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8" w:type="dxa"/>
          </w:tcPr>
          <w:p w14:paraId="26E2A2D1" w14:textId="43F0DEDE" w:rsidR="00FE6462" w:rsidRPr="00E26334" w:rsidRDefault="00FE6462" w:rsidP="00B425F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26334">
              <w:rPr>
                <w:rFonts w:cstheme="minorHAnsi"/>
                <w:color w:val="000000"/>
                <w:sz w:val="20"/>
                <w:szCs w:val="20"/>
              </w:rPr>
              <w:t xml:space="preserve">Updating 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lists of community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 xml:space="preserve"> resource</w:t>
            </w:r>
            <w:r w:rsidRPr="00E26334">
              <w:rPr>
                <w:rFonts w:cstheme="minorHAnsi"/>
                <w:color w:val="000000"/>
                <w:sz w:val="20"/>
                <w:szCs w:val="20"/>
              </w:rPr>
              <w:t>s provided to patients</w:t>
            </w:r>
          </w:p>
          <w:p w14:paraId="03C26F9E" w14:textId="7777777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0539C" w:rsidRPr="00E26334" w14:paraId="62BE5DF9" w14:textId="4F39B2A8" w:rsidTr="002F0D9D">
        <w:trPr>
          <w:trHeight w:val="589"/>
        </w:trPr>
        <w:tc>
          <w:tcPr>
            <w:tcW w:w="2335" w:type="dxa"/>
            <w:shd w:val="clear" w:color="000000" w:fill="8EA9DB"/>
            <w:hideMark/>
          </w:tcPr>
          <w:p w14:paraId="54DFB760" w14:textId="4C4CED5D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xpert Recommendation for Implementing Change (ERIC) strategies in AHC Model</w:t>
            </w:r>
          </w:p>
        </w:tc>
        <w:tc>
          <w:tcPr>
            <w:tcW w:w="2636" w:type="dxa"/>
            <w:shd w:val="clear" w:color="000000" w:fill="8EA9DB"/>
            <w:hideMark/>
          </w:tcPr>
          <w:p w14:paraId="56DE5116" w14:textId="77777777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taff </w:t>
            </w:r>
          </w:p>
          <w:p w14:paraId="258ABD09" w14:textId="29D9A44B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908" w:type="dxa"/>
            <w:shd w:val="clear" w:color="000000" w:fill="8EA9DB"/>
          </w:tcPr>
          <w:p w14:paraId="28B19488" w14:textId="671177A2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dentify and prepare champions</w:t>
            </w:r>
          </w:p>
        </w:tc>
        <w:tc>
          <w:tcPr>
            <w:tcW w:w="1774" w:type="dxa"/>
            <w:shd w:val="clear" w:color="000000" w:fill="8EA9DB"/>
            <w:hideMark/>
          </w:tcPr>
          <w:p w14:paraId="5682CFF8" w14:textId="1A8CE692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cilitation</w:t>
            </w:r>
          </w:p>
        </w:tc>
        <w:tc>
          <w:tcPr>
            <w:tcW w:w="1575" w:type="dxa"/>
            <w:shd w:val="clear" w:color="000000" w:fill="8EA9DB"/>
            <w:hideMark/>
          </w:tcPr>
          <w:p w14:paraId="13EB530A" w14:textId="77777777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ata</w:t>
            </w:r>
          </w:p>
          <w:p w14:paraId="5B690892" w14:textId="45DD56F6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ystems</w:t>
            </w:r>
          </w:p>
        </w:tc>
        <w:tc>
          <w:tcPr>
            <w:tcW w:w="1807" w:type="dxa"/>
            <w:shd w:val="clear" w:color="000000" w:fill="8EA9DB"/>
            <w:hideMark/>
          </w:tcPr>
          <w:p w14:paraId="6773DBA6" w14:textId="4B7D9973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Quality monitoring and assurance</w:t>
            </w:r>
          </w:p>
        </w:tc>
        <w:tc>
          <w:tcPr>
            <w:tcW w:w="2508" w:type="dxa"/>
            <w:shd w:val="clear" w:color="000000" w:fill="8EA9DB"/>
          </w:tcPr>
          <w:p w14:paraId="7387BC38" w14:textId="1468CE10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munity resource engagement</w:t>
            </w:r>
          </w:p>
        </w:tc>
      </w:tr>
      <w:tr w:rsidR="0040539C" w:rsidRPr="00E26334" w14:paraId="732C887D" w14:textId="394CA921" w:rsidTr="002F0D9D">
        <w:trPr>
          <w:trHeight w:val="541"/>
        </w:trPr>
        <w:tc>
          <w:tcPr>
            <w:tcW w:w="2335" w:type="dxa"/>
            <w:shd w:val="clear" w:color="auto" w:fill="auto"/>
            <w:hideMark/>
          </w:tcPr>
          <w:p w14:paraId="3C27FE29" w14:textId="0C71CFFD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Domain</w:t>
            </w:r>
          </w:p>
        </w:tc>
        <w:tc>
          <w:tcPr>
            <w:tcW w:w="2636" w:type="dxa"/>
            <w:shd w:val="clear" w:color="auto" w:fill="auto"/>
            <w:hideMark/>
          </w:tcPr>
          <w:p w14:paraId="654E4987" w14:textId="6714C810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1908" w:type="dxa"/>
          </w:tcPr>
          <w:p w14:paraId="5A54B6D5" w14:textId="588D74B3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1774" w:type="dxa"/>
            <w:shd w:val="clear" w:color="auto" w:fill="auto"/>
            <w:hideMark/>
          </w:tcPr>
          <w:p w14:paraId="2C24DA0E" w14:textId="77777777" w:rsidR="00FE6462" w:rsidRPr="00770AE2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770AE2">
              <w:rPr>
                <w:rFonts w:cstheme="minorHAnsi"/>
                <w:sz w:val="20"/>
                <w:szCs w:val="20"/>
              </w:rPr>
              <w:t>Intervention Characteristics</w:t>
            </w:r>
          </w:p>
          <w:p w14:paraId="0767A9B2" w14:textId="2EA5DD3B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hideMark/>
          </w:tcPr>
          <w:p w14:paraId="406F8040" w14:textId="628DF5AC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tervention Characteristics</w:t>
            </w:r>
          </w:p>
        </w:tc>
        <w:tc>
          <w:tcPr>
            <w:tcW w:w="1807" w:type="dxa"/>
            <w:shd w:val="clear" w:color="auto" w:fill="auto"/>
            <w:hideMark/>
          </w:tcPr>
          <w:p w14:paraId="2EA46111" w14:textId="4ED317A0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2508" w:type="dxa"/>
          </w:tcPr>
          <w:p w14:paraId="4D012956" w14:textId="6359614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</w:tr>
      <w:tr w:rsidR="0040539C" w:rsidRPr="00E26334" w14:paraId="0F2AA432" w14:textId="409B939F" w:rsidTr="002F0D9D">
        <w:trPr>
          <w:trHeight w:val="725"/>
        </w:trPr>
        <w:tc>
          <w:tcPr>
            <w:tcW w:w="2335" w:type="dxa"/>
            <w:shd w:val="clear" w:color="auto" w:fill="auto"/>
            <w:hideMark/>
          </w:tcPr>
          <w:p w14:paraId="0E7D0FE9" w14:textId="3C31D52E" w:rsidR="00FE6462" w:rsidRPr="00E26334" w:rsidRDefault="00FE6462" w:rsidP="00B425FC">
            <w:pPr>
              <w:ind w:firstLineChars="100" w:firstLine="20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construct</w:t>
            </w:r>
          </w:p>
        </w:tc>
        <w:tc>
          <w:tcPr>
            <w:tcW w:w="2636" w:type="dxa"/>
            <w:shd w:val="clear" w:color="auto" w:fill="auto"/>
            <w:hideMark/>
          </w:tcPr>
          <w:p w14:paraId="6ED811B8" w14:textId="5A69F4F6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Readiness for Implementation: Access to Knowledge &amp; Information</w:t>
            </w:r>
          </w:p>
        </w:tc>
        <w:tc>
          <w:tcPr>
            <w:tcW w:w="1908" w:type="dxa"/>
          </w:tcPr>
          <w:p w14:paraId="489611B7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Climate: Learning Climate</w:t>
            </w:r>
          </w:p>
          <w:p w14:paraId="5FFC1293" w14:textId="77777777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hideMark/>
          </w:tcPr>
          <w:p w14:paraId="722CA2E5" w14:textId="041514A6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 xml:space="preserve">Planning and </w:t>
            </w:r>
            <w:r w:rsidRPr="00E26334">
              <w:rPr>
                <w:rFonts w:cstheme="minorHAnsi"/>
                <w:sz w:val="20"/>
                <w:szCs w:val="20"/>
              </w:rPr>
              <w:t>Executing</w:t>
            </w:r>
          </w:p>
        </w:tc>
        <w:tc>
          <w:tcPr>
            <w:tcW w:w="1575" w:type="dxa"/>
            <w:shd w:val="clear" w:color="auto" w:fill="auto"/>
            <w:hideMark/>
          </w:tcPr>
          <w:p w14:paraId="78BB0AA4" w14:textId="7B16C3A3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Compatibility</w:t>
            </w:r>
          </w:p>
        </w:tc>
        <w:tc>
          <w:tcPr>
            <w:tcW w:w="1807" w:type="dxa"/>
            <w:shd w:val="clear" w:color="auto" w:fill="auto"/>
            <w:hideMark/>
          </w:tcPr>
          <w:p w14:paraId="4C111A00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Climate: Goals &amp; Feedback</w:t>
            </w:r>
          </w:p>
          <w:p w14:paraId="6219B466" w14:textId="77777777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8" w:type="dxa"/>
          </w:tcPr>
          <w:p w14:paraId="5118F011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Leadership Engagement</w:t>
            </w:r>
          </w:p>
          <w:p w14:paraId="2B7B0A43" w14:textId="77777777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90444" w:rsidRPr="00E26334" w14:paraId="301ACD65" w14:textId="2A457B77" w:rsidTr="002F0D9D">
        <w:trPr>
          <w:trHeight w:val="725"/>
        </w:trPr>
        <w:tc>
          <w:tcPr>
            <w:tcW w:w="2335" w:type="dxa"/>
            <w:shd w:val="clear" w:color="auto" w:fill="auto"/>
            <w:hideMark/>
          </w:tcPr>
          <w:p w14:paraId="71E9BE4B" w14:textId="57959963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Domain</w:t>
            </w:r>
          </w:p>
        </w:tc>
        <w:tc>
          <w:tcPr>
            <w:tcW w:w="2636" w:type="dxa"/>
            <w:shd w:val="clear" w:color="auto" w:fill="auto"/>
            <w:hideMark/>
          </w:tcPr>
          <w:p w14:paraId="2F3642ED" w14:textId="5E5219FE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dividual Characteristics</w:t>
            </w:r>
          </w:p>
        </w:tc>
        <w:tc>
          <w:tcPr>
            <w:tcW w:w="1908" w:type="dxa"/>
          </w:tcPr>
          <w:p w14:paraId="75730A07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  <w:r w:rsidRPr="00E2633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BDCD2D9" w14:textId="7777777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hideMark/>
          </w:tcPr>
          <w:p w14:paraId="3D6053C4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  <w:p w14:paraId="4FB2455B" w14:textId="6461829E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hideMark/>
          </w:tcPr>
          <w:p w14:paraId="0BA1336E" w14:textId="302BB5BD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tervention Characteristics</w:t>
            </w:r>
          </w:p>
        </w:tc>
        <w:tc>
          <w:tcPr>
            <w:tcW w:w="1807" w:type="dxa"/>
            <w:shd w:val="clear" w:color="auto" w:fill="auto"/>
            <w:hideMark/>
          </w:tcPr>
          <w:p w14:paraId="7C7F061F" w14:textId="19E92389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Inner Setting</w:t>
            </w:r>
          </w:p>
        </w:tc>
        <w:tc>
          <w:tcPr>
            <w:tcW w:w="2508" w:type="dxa"/>
          </w:tcPr>
          <w:p w14:paraId="469E56E0" w14:textId="0524BC22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Outer Setting</w:t>
            </w:r>
          </w:p>
        </w:tc>
      </w:tr>
      <w:tr w:rsidR="00B90444" w:rsidRPr="00E26334" w14:paraId="0DB63888" w14:textId="4377B6A0" w:rsidTr="002F0D9D">
        <w:trPr>
          <w:trHeight w:val="725"/>
        </w:trPr>
        <w:tc>
          <w:tcPr>
            <w:tcW w:w="2335" w:type="dxa"/>
            <w:shd w:val="clear" w:color="auto" w:fill="auto"/>
            <w:hideMark/>
          </w:tcPr>
          <w:p w14:paraId="0F467888" w14:textId="212A4089" w:rsidR="00FE6462" w:rsidRPr="00E26334" w:rsidRDefault="00FE6462" w:rsidP="00B425FC">
            <w:pPr>
              <w:ind w:firstLineChars="100" w:firstLine="201"/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FIR construct</w:t>
            </w:r>
          </w:p>
        </w:tc>
        <w:tc>
          <w:tcPr>
            <w:tcW w:w="2636" w:type="dxa"/>
            <w:shd w:val="clear" w:color="auto" w:fill="auto"/>
            <w:hideMark/>
          </w:tcPr>
          <w:p w14:paraId="4B823C5A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Self-efficacy</w:t>
            </w:r>
          </w:p>
          <w:p w14:paraId="1D8AAEE8" w14:textId="77777777" w:rsidR="00FE6462" w:rsidRPr="00E26334" w:rsidRDefault="00FE6462" w:rsidP="00B425FC">
            <w:pPr>
              <w:ind w:firstLineChars="100" w:firstLine="2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12D642F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 xml:space="preserve">Climate: Culture </w:t>
            </w:r>
          </w:p>
          <w:p w14:paraId="38F88313" w14:textId="77777777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hideMark/>
          </w:tcPr>
          <w:p w14:paraId="6C64C847" w14:textId="337A57F3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Networks &amp; Communications</w:t>
            </w:r>
          </w:p>
        </w:tc>
        <w:tc>
          <w:tcPr>
            <w:tcW w:w="1575" w:type="dxa"/>
            <w:shd w:val="clear" w:color="auto" w:fill="auto"/>
            <w:hideMark/>
          </w:tcPr>
          <w:p w14:paraId="3045A17D" w14:textId="7599EFF6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Adaptability</w:t>
            </w:r>
          </w:p>
        </w:tc>
        <w:tc>
          <w:tcPr>
            <w:tcW w:w="1807" w:type="dxa"/>
            <w:shd w:val="clear" w:color="auto" w:fill="auto"/>
            <w:hideMark/>
          </w:tcPr>
          <w:p w14:paraId="4BB7047F" w14:textId="77777777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Climate: Learning Climate</w:t>
            </w:r>
          </w:p>
          <w:p w14:paraId="141BE894" w14:textId="77777777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8" w:type="dxa"/>
          </w:tcPr>
          <w:p w14:paraId="62A5FD80" w14:textId="6D52246A" w:rsidR="00FE6462" w:rsidRPr="00E26334" w:rsidRDefault="00FE6462" w:rsidP="00B425FC">
            <w:pPr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Patient Needs &amp; Resources</w:t>
            </w:r>
          </w:p>
        </w:tc>
      </w:tr>
      <w:tr w:rsidR="00B90444" w:rsidRPr="00E26334" w14:paraId="155C012E" w14:textId="14FB0E7D" w:rsidTr="002F0D9D">
        <w:trPr>
          <w:trHeight w:val="655"/>
        </w:trPr>
        <w:tc>
          <w:tcPr>
            <w:tcW w:w="2335" w:type="dxa"/>
            <w:shd w:val="clear" w:color="auto" w:fill="auto"/>
            <w:hideMark/>
          </w:tcPr>
          <w:p w14:paraId="27D12053" w14:textId="238DA811" w:rsidR="00FE6462" w:rsidRPr="00E26334" w:rsidRDefault="00FE6462" w:rsidP="00B425F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heme - Facilitators</w:t>
            </w:r>
          </w:p>
        </w:tc>
        <w:tc>
          <w:tcPr>
            <w:tcW w:w="2636" w:type="dxa"/>
            <w:shd w:val="clear" w:color="auto" w:fill="auto"/>
            <w:hideMark/>
          </w:tcPr>
          <w:p w14:paraId="1CD1CA86" w14:textId="424B496F" w:rsidR="00FE6462" w:rsidRPr="00E26334" w:rsidRDefault="00FE6462" w:rsidP="00B425FC">
            <w:pPr>
              <w:rPr>
                <w:rFonts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 xml:space="preserve">Development of a robust training plan focused on </w:t>
            </w:r>
            <w:r w:rsidRPr="00E26334">
              <w:rPr>
                <w:rFonts w:cstheme="minorHAnsi"/>
                <w:sz w:val="20"/>
                <w:szCs w:val="20"/>
              </w:rPr>
              <w:t xml:space="preserve">the </w:t>
            </w:r>
            <w:r w:rsidRPr="00E26334">
              <w:rPr>
                <w:rFonts w:cstheme="minorHAnsi"/>
                <w:sz w:val="20"/>
                <w:szCs w:val="20"/>
              </w:rPr>
              <w:t xml:space="preserve">AHC </w:t>
            </w:r>
            <w:r w:rsidR="001759E7" w:rsidRPr="00E26334">
              <w:rPr>
                <w:rFonts w:cstheme="minorHAnsi"/>
                <w:sz w:val="20"/>
                <w:szCs w:val="20"/>
              </w:rPr>
              <w:t>M</w:t>
            </w:r>
            <w:r w:rsidRPr="00E26334">
              <w:rPr>
                <w:rFonts w:cstheme="minorHAnsi"/>
                <w:sz w:val="20"/>
                <w:szCs w:val="20"/>
              </w:rPr>
              <w:t xml:space="preserve">odel and </w:t>
            </w:r>
            <w:r w:rsidR="001759E7" w:rsidRPr="00E26334">
              <w:rPr>
                <w:rFonts w:cstheme="minorHAnsi"/>
                <w:sz w:val="20"/>
                <w:szCs w:val="20"/>
              </w:rPr>
              <w:t>M</w:t>
            </w:r>
            <w:r w:rsidRPr="00E26334">
              <w:rPr>
                <w:rFonts w:cstheme="minorHAnsi"/>
                <w:sz w:val="20"/>
                <w:szCs w:val="20"/>
              </w:rPr>
              <w:t>odel activities</w:t>
            </w:r>
          </w:p>
        </w:tc>
        <w:tc>
          <w:tcPr>
            <w:tcW w:w="1908" w:type="dxa"/>
          </w:tcPr>
          <w:p w14:paraId="35135037" w14:textId="54F312A2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bCs/>
                <w:sz w:val="20"/>
                <w:szCs w:val="20"/>
              </w:rPr>
              <w:t>Allocating time for innovation and wellness to support staff</w:t>
            </w:r>
          </w:p>
        </w:tc>
        <w:tc>
          <w:tcPr>
            <w:tcW w:w="1774" w:type="dxa"/>
            <w:shd w:val="clear" w:color="auto" w:fill="auto"/>
            <w:hideMark/>
          </w:tcPr>
          <w:p w14:paraId="37533D43" w14:textId="778CE5A2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eastAsia="Times New Roman" w:cstheme="minorHAnsi"/>
                <w:sz w:val="20"/>
                <w:szCs w:val="20"/>
              </w:rPr>
              <w:t>Utilizing experts in specific client needs and populations for navigation activities</w:t>
            </w:r>
          </w:p>
        </w:tc>
        <w:tc>
          <w:tcPr>
            <w:tcW w:w="1575" w:type="dxa"/>
            <w:shd w:val="clear" w:color="auto" w:fill="auto"/>
            <w:hideMark/>
          </w:tcPr>
          <w:p w14:paraId="403BA866" w14:textId="0DFBAF1C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bCs/>
                <w:sz w:val="20"/>
                <w:szCs w:val="20"/>
              </w:rPr>
              <w:t>Applying skills and experience to utilize AHC</w:t>
            </w:r>
            <w:r w:rsidRPr="00E2633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E26334">
              <w:rPr>
                <w:rFonts w:cstheme="minorHAnsi"/>
                <w:bCs/>
                <w:sz w:val="20"/>
                <w:szCs w:val="20"/>
              </w:rPr>
              <w:t>data systems</w:t>
            </w:r>
          </w:p>
        </w:tc>
        <w:tc>
          <w:tcPr>
            <w:tcW w:w="1807" w:type="dxa"/>
            <w:shd w:val="clear" w:color="auto" w:fill="auto"/>
            <w:hideMark/>
          </w:tcPr>
          <w:p w14:paraId="4AFAFB22" w14:textId="4403113B" w:rsidR="00FE6462" w:rsidRPr="00E26334" w:rsidRDefault="00FE6462" w:rsidP="00B425FC">
            <w:pPr>
              <w:rPr>
                <w:rFonts w:cstheme="minorHAnsi"/>
                <w:bCs/>
                <w:sz w:val="20"/>
                <w:szCs w:val="20"/>
              </w:rPr>
            </w:pPr>
            <w:r w:rsidRPr="00E26334">
              <w:rPr>
                <w:rFonts w:cstheme="minorHAnsi"/>
                <w:bCs/>
                <w:sz w:val="20"/>
                <w:szCs w:val="20"/>
              </w:rPr>
              <w:t>Accessing monthly dashboard</w:t>
            </w:r>
            <w:r w:rsidR="00B425FC" w:rsidRPr="00E26334">
              <w:rPr>
                <w:rFonts w:cstheme="minorHAnsi"/>
                <w:bCs/>
                <w:sz w:val="20"/>
                <w:szCs w:val="20"/>
              </w:rPr>
              <w:t>s</w:t>
            </w:r>
            <w:r w:rsidRPr="00E26334">
              <w:rPr>
                <w:rFonts w:cstheme="minorHAnsi"/>
                <w:bCs/>
                <w:sz w:val="20"/>
                <w:szCs w:val="20"/>
              </w:rPr>
              <w:t xml:space="preserve"> for monitoring and quality assurance</w:t>
            </w:r>
          </w:p>
          <w:p w14:paraId="74665872" w14:textId="77777777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8" w:type="dxa"/>
          </w:tcPr>
          <w:p w14:paraId="7E6795F7" w14:textId="369EA458" w:rsidR="00FE6462" w:rsidRPr="00E26334" w:rsidRDefault="00FE6462" w:rsidP="00B425FC">
            <w:pPr>
              <w:rPr>
                <w:rFonts w:eastAsia="Times New Roman" w:cstheme="minorHAnsi"/>
                <w:sz w:val="20"/>
                <w:szCs w:val="20"/>
              </w:rPr>
            </w:pPr>
            <w:r w:rsidRPr="00E26334">
              <w:rPr>
                <w:rFonts w:cstheme="minorHAnsi"/>
                <w:sz w:val="20"/>
                <w:szCs w:val="20"/>
              </w:rPr>
              <w:t>Engagement of community partners and patients in Advisory Board meetings</w:t>
            </w:r>
          </w:p>
        </w:tc>
      </w:tr>
    </w:tbl>
    <w:p w14:paraId="75084118" w14:textId="77777777" w:rsidR="007F1F00" w:rsidRDefault="007F1F00" w:rsidP="00B425FC"/>
    <w:sectPr w:rsidR="007F1F00" w:rsidSect="001369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39"/>
    <w:rsid w:val="000072A8"/>
    <w:rsid w:val="00025C4A"/>
    <w:rsid w:val="00037FA1"/>
    <w:rsid w:val="0009035C"/>
    <w:rsid w:val="00093D90"/>
    <w:rsid w:val="000B3CB6"/>
    <w:rsid w:val="000E4512"/>
    <w:rsid w:val="000E75FE"/>
    <w:rsid w:val="0013595D"/>
    <w:rsid w:val="00136224"/>
    <w:rsid w:val="00136910"/>
    <w:rsid w:val="00154091"/>
    <w:rsid w:val="00173EC6"/>
    <w:rsid w:val="001759E7"/>
    <w:rsid w:val="00184009"/>
    <w:rsid w:val="00196EA7"/>
    <w:rsid w:val="001D03EE"/>
    <w:rsid w:val="001E17A2"/>
    <w:rsid w:val="001F0D68"/>
    <w:rsid w:val="0025736F"/>
    <w:rsid w:val="002805CF"/>
    <w:rsid w:val="002F0D9D"/>
    <w:rsid w:val="0032749E"/>
    <w:rsid w:val="003A7F61"/>
    <w:rsid w:val="003B6289"/>
    <w:rsid w:val="003F7FE4"/>
    <w:rsid w:val="0040539C"/>
    <w:rsid w:val="00451D90"/>
    <w:rsid w:val="004B52E3"/>
    <w:rsid w:val="004D32ED"/>
    <w:rsid w:val="00516343"/>
    <w:rsid w:val="00522BF0"/>
    <w:rsid w:val="00541C15"/>
    <w:rsid w:val="00545AC5"/>
    <w:rsid w:val="00566BD6"/>
    <w:rsid w:val="005878AA"/>
    <w:rsid w:val="005C6D60"/>
    <w:rsid w:val="006140A1"/>
    <w:rsid w:val="0067703C"/>
    <w:rsid w:val="00677125"/>
    <w:rsid w:val="006A1E3D"/>
    <w:rsid w:val="007422B9"/>
    <w:rsid w:val="007466EC"/>
    <w:rsid w:val="007514DE"/>
    <w:rsid w:val="00751AED"/>
    <w:rsid w:val="00770AE2"/>
    <w:rsid w:val="00787D80"/>
    <w:rsid w:val="007A17AE"/>
    <w:rsid w:val="007A3470"/>
    <w:rsid w:val="007B5162"/>
    <w:rsid w:val="007B71C7"/>
    <w:rsid w:val="007D0E60"/>
    <w:rsid w:val="007D274D"/>
    <w:rsid w:val="007F1F00"/>
    <w:rsid w:val="00817A5E"/>
    <w:rsid w:val="00856E8B"/>
    <w:rsid w:val="008A5794"/>
    <w:rsid w:val="009030CE"/>
    <w:rsid w:val="00921CBB"/>
    <w:rsid w:val="00927D6C"/>
    <w:rsid w:val="00937867"/>
    <w:rsid w:val="009467FB"/>
    <w:rsid w:val="009651DD"/>
    <w:rsid w:val="009B271C"/>
    <w:rsid w:val="00A04D82"/>
    <w:rsid w:val="00A10A66"/>
    <w:rsid w:val="00A259FF"/>
    <w:rsid w:val="00A50470"/>
    <w:rsid w:val="00A55FCE"/>
    <w:rsid w:val="00AB7775"/>
    <w:rsid w:val="00AC23E7"/>
    <w:rsid w:val="00AD5AD2"/>
    <w:rsid w:val="00AD5E08"/>
    <w:rsid w:val="00B12747"/>
    <w:rsid w:val="00B23BCB"/>
    <w:rsid w:val="00B33D63"/>
    <w:rsid w:val="00B357CD"/>
    <w:rsid w:val="00B41A4D"/>
    <w:rsid w:val="00B425FC"/>
    <w:rsid w:val="00B73181"/>
    <w:rsid w:val="00B90444"/>
    <w:rsid w:val="00BC43FB"/>
    <w:rsid w:val="00C10939"/>
    <w:rsid w:val="00C314BB"/>
    <w:rsid w:val="00CA7309"/>
    <w:rsid w:val="00D07C71"/>
    <w:rsid w:val="00D36E0B"/>
    <w:rsid w:val="00D67318"/>
    <w:rsid w:val="00D706A9"/>
    <w:rsid w:val="00D93CBC"/>
    <w:rsid w:val="00D94C18"/>
    <w:rsid w:val="00DD0B93"/>
    <w:rsid w:val="00E0650C"/>
    <w:rsid w:val="00E26334"/>
    <w:rsid w:val="00E36C13"/>
    <w:rsid w:val="00E506B8"/>
    <w:rsid w:val="00E731EB"/>
    <w:rsid w:val="00E86E28"/>
    <w:rsid w:val="00EA41AA"/>
    <w:rsid w:val="00F02515"/>
    <w:rsid w:val="00F13ED3"/>
    <w:rsid w:val="00F240D3"/>
    <w:rsid w:val="00F4345D"/>
    <w:rsid w:val="00F51E91"/>
    <w:rsid w:val="00FA2C17"/>
    <w:rsid w:val="00FD19B3"/>
    <w:rsid w:val="00FE6462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FFD69"/>
  <w15:chartTrackingRefBased/>
  <w15:docId w15:val="{62553493-FBD0-2549-92B9-21173F829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6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17</Characters>
  <Application>Microsoft Office Word</Application>
  <DocSecurity>0</DocSecurity>
  <Lines>35</Lines>
  <Paragraphs>5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olcomb</dc:creator>
  <cp:keywords/>
  <dc:description/>
  <cp:lastModifiedBy>Jenny Holcomb</cp:lastModifiedBy>
  <cp:revision>16</cp:revision>
  <dcterms:created xsi:type="dcterms:W3CDTF">2022-08-19T03:40:00Z</dcterms:created>
  <dcterms:modified xsi:type="dcterms:W3CDTF">2022-08-19T03:41:00Z</dcterms:modified>
</cp:coreProperties>
</file>